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0D825" w14:textId="1FDA303A" w:rsidR="00C80C9F" w:rsidRDefault="00C27153">
      <w:r>
        <w:rPr>
          <w:b/>
          <w:noProof/>
        </w:rPr>
        <w:drawing>
          <wp:inline distT="114300" distB="114300" distL="114300" distR="114300" wp14:anchorId="1078E93B" wp14:editId="5A3250AC">
            <wp:extent cx="3000375" cy="3332164"/>
            <wp:effectExtent l="0" t="0" r="0" b="0"/>
            <wp:docPr id="2" name="image2.jpg" descr="A diagram of a bug in a y 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 descr="A diagram of a bug in a y shape&#10;&#10;Description automatically generated with medium confidence"/>
                    <pic:cNvPicPr preferRelativeResize="0"/>
                  </pic:nvPicPr>
                  <pic:blipFill>
                    <a:blip r:embed="rId4"/>
                    <a:srcRect l="19761" t="11638" r="26575" b="3205"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33321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0039F6" w14:textId="17BC4E63" w:rsidR="00C27153" w:rsidRDefault="00C27153">
      <w:r>
        <w:rPr>
          <w:b/>
        </w:rPr>
        <w:t>S2 Figure. Diagram and measurements of the Y-maze behavioural assay, including measurements of the length and width of the arms (light grey), troughs (grey and blue), and dividers for avoiding path bias (off white).</w:t>
      </w:r>
    </w:p>
    <w:sectPr w:rsidR="00C27153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53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27153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70D40"/>
  <w14:defaultImageDpi w14:val="32767"/>
  <w15:chartTrackingRefBased/>
  <w15:docId w15:val="{30959282-BA80-ED40-A117-3768F8F0C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1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1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1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1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1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1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1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32:00Z</dcterms:created>
  <dcterms:modified xsi:type="dcterms:W3CDTF">2025-09-11T15:32:00Z</dcterms:modified>
</cp:coreProperties>
</file>